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731FA" w14:textId="0053D415" w:rsidR="00F6747B" w:rsidRPr="00F6747B" w:rsidRDefault="00F6747B" w:rsidP="00F6747B">
      <w:pPr>
        <w:pStyle w:val="Legenda"/>
        <w:keepNext/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r w:rsidRPr="00F6747B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10</w:t>
      </w:r>
      <w:r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Larval composition, N </w:t>
      </w:r>
      <w:r w:rsidR="004E6398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otal </w:t>
      </w:r>
      <w:r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nd </w:t>
      </w:r>
      <w:r w:rsidR="004E6398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m of </w:t>
      </w:r>
      <w:r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density</w:t>
      </w:r>
      <w:r w:rsidR="002E3F54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</w:t>
      </w:r>
      <w:r w:rsidR="002E3F54" w:rsidRPr="002E3F54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larvae m</w:t>
      </w:r>
      <w:r w:rsidR="002E3F54" w:rsidRPr="002E3F54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-3</w:t>
      </w:r>
      <w:r w:rsidR="002E3F54" w:rsidRPr="002E3F54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, in parenthesis)</w:t>
      </w:r>
      <w:r w:rsidR="002E3F54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of Brachyura in each sampling sites </w:t>
      </w:r>
      <w:r w:rsidR="002E3F54" w:rsidRPr="002E3F54">
        <w:rPr>
          <w:rFonts w:ascii="Times New Roman" w:eastAsia="Arial Unicode MS" w:hAnsi="Times New Roman" w:cs="Arial Unicode MS"/>
          <w:b/>
          <w:bCs/>
          <w:i w:val="0"/>
          <w:iCs w:val="0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on the Amazon Continental Shelf. “SS” is used as an abbreviation for sub-superficial sample and "O" to oblique hauls.</w:t>
      </w:r>
    </w:p>
    <w:tbl>
      <w:tblPr>
        <w:tblW w:w="13467" w:type="dxa"/>
        <w:tblInd w:w="-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523"/>
        <w:gridCol w:w="876"/>
        <w:gridCol w:w="1317"/>
        <w:gridCol w:w="1463"/>
        <w:gridCol w:w="1418"/>
        <w:gridCol w:w="1341"/>
        <w:gridCol w:w="1418"/>
        <w:gridCol w:w="1701"/>
      </w:tblGrid>
      <w:tr w:rsidR="009C3A18" w:rsidRPr="006A18D8" w14:paraId="19DDC058" w14:textId="77777777" w:rsidTr="00F7132C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F919" w14:textId="77777777" w:rsidR="009C3A18" w:rsidRPr="006A18D8" w:rsidRDefault="009C3A18" w:rsidP="006A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7D4ED2E" w14:textId="77777777" w:rsidR="009C3A18" w:rsidRPr="006A18D8" w:rsidRDefault="00491D62" w:rsidP="0060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s/phas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E9BC0EC" w14:textId="77777777" w:rsidR="009C3A18" w:rsidRPr="006A18D8" w:rsidRDefault="009C3A18" w:rsidP="00607E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ul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F4F4" w14:textId="77777777" w:rsidR="009C3A18" w:rsidRPr="006A18D8" w:rsidRDefault="009C3A18" w:rsidP="006A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km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F899" w14:textId="77777777" w:rsidR="009C3A18" w:rsidRPr="006A18D8" w:rsidRDefault="009C3A18" w:rsidP="006A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3k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FC1E" w14:textId="77777777" w:rsidR="009C3A18" w:rsidRPr="006A18D8" w:rsidRDefault="009C3A18" w:rsidP="006A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3km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F285" w14:textId="77777777" w:rsidR="009C3A18" w:rsidRPr="006A18D8" w:rsidRDefault="009C3A18" w:rsidP="006A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8k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E089" w14:textId="77777777" w:rsidR="009C3A18" w:rsidRPr="006A18D8" w:rsidRDefault="009C3A18" w:rsidP="006A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8k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CA4D" w14:textId="77777777" w:rsidR="009C3A18" w:rsidRPr="006A18D8" w:rsidRDefault="009C3A18" w:rsidP="006A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3km</w:t>
            </w:r>
          </w:p>
        </w:tc>
      </w:tr>
      <w:tr w:rsidR="009C3A18" w:rsidRPr="006A18D8" w14:paraId="02060185" w14:textId="77777777" w:rsidTr="00F7132C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B7AC" w14:textId="77777777" w:rsidR="009C3A18" w:rsidRPr="006A18D8" w:rsidRDefault="009C3A18" w:rsidP="006A18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appidae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141B3B2C" w14:textId="77777777" w:rsidR="009C3A18" w:rsidRPr="006A18D8" w:rsidRDefault="009C3A18" w:rsidP="0051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3B9B9DC" w14:textId="77777777" w:rsidR="009C3A18" w:rsidRPr="006A18D8" w:rsidRDefault="009C3A18" w:rsidP="0051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1393" w14:textId="77777777" w:rsidR="009C3A18" w:rsidRPr="006A18D8" w:rsidRDefault="009C3A18" w:rsidP="0051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C28C" w14:textId="77777777" w:rsidR="009C3A18" w:rsidRPr="006A18D8" w:rsidRDefault="009C3A18" w:rsidP="0051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4E06" w14:textId="77777777" w:rsidR="009C3A18" w:rsidRPr="006A18D8" w:rsidRDefault="009C3A18" w:rsidP="0051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1BDE" w14:textId="77777777" w:rsidR="009C3A18" w:rsidRPr="006A18D8" w:rsidRDefault="009C3A18" w:rsidP="0051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C566" w14:textId="77777777" w:rsidR="009C3A18" w:rsidRPr="006A18D8" w:rsidRDefault="009C3A18" w:rsidP="0051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CB45" w14:textId="77777777" w:rsidR="009C3A18" w:rsidRPr="006A18D8" w:rsidRDefault="009C3A18" w:rsidP="0051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1D62" w:rsidRPr="006A18D8" w14:paraId="72744484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74EAB6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appa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</w:tcPr>
          <w:p w14:paraId="0F5D2615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ZI–ZIV</w:t>
            </w:r>
          </w:p>
        </w:tc>
        <w:tc>
          <w:tcPr>
            <w:tcW w:w="876" w:type="dxa"/>
          </w:tcPr>
          <w:p w14:paraId="038AB592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27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B644F84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24B84F8" w14:textId="77777777" w:rsidR="00491D62" w:rsidRPr="006A18D8" w:rsidRDefault="005739A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90E6A" w14:textId="77777777" w:rsidR="00491D62" w:rsidRPr="006A18D8" w:rsidRDefault="0009483A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43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5EAB6B3" w14:textId="77777777" w:rsidR="00491D62" w:rsidRPr="006A18D8" w:rsidRDefault="00B07F7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6FC1B9" w14:textId="77777777" w:rsidR="00491D62" w:rsidRPr="006A18D8" w:rsidRDefault="0092420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67C819" w14:textId="77777777" w:rsidR="00491D62" w:rsidRPr="006A18D8" w:rsidRDefault="007A1A1E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3D7C1886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71756932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0519D13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ZI–ZIV</w:t>
            </w:r>
          </w:p>
        </w:tc>
        <w:tc>
          <w:tcPr>
            <w:tcW w:w="876" w:type="dxa"/>
          </w:tcPr>
          <w:p w14:paraId="1603A9C3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59458BC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71CF54B" w14:textId="77777777" w:rsidR="00491D62" w:rsidRPr="006A18D8" w:rsidRDefault="005739A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FB25A6" w14:textId="77777777" w:rsidR="00491D62" w:rsidRPr="006A18D8" w:rsidRDefault="0009483A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02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9E01E42" w14:textId="77777777" w:rsidR="00491D62" w:rsidRPr="006A18D8" w:rsidRDefault="00B07F7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 (0.5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F5925B" w14:textId="77777777" w:rsidR="00491D62" w:rsidRPr="006A18D8" w:rsidRDefault="0092420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02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FC98BA" w14:textId="77777777" w:rsidR="00491D62" w:rsidRPr="006A18D8" w:rsidRDefault="007A1A1E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0.14)</w:t>
            </w:r>
          </w:p>
        </w:tc>
      </w:tr>
      <w:tr w:rsidR="00491D62" w:rsidRPr="006A18D8" w14:paraId="5DB29188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C5974F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psidae</w:t>
            </w:r>
            <w:proofErr w:type="spellEnd"/>
          </w:p>
        </w:tc>
        <w:tc>
          <w:tcPr>
            <w:tcW w:w="1523" w:type="dxa"/>
          </w:tcPr>
          <w:p w14:paraId="234A883E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D59847E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E3CCB09" w14:textId="77777777" w:rsidR="00491D62" w:rsidRPr="00583C73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D45FC73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F29C12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5A45A4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E7C04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8A4AE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1D62" w:rsidRPr="006A18D8" w14:paraId="1668CEE2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8604F2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niopsis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ruentata</w:t>
            </w:r>
          </w:p>
        </w:tc>
        <w:tc>
          <w:tcPr>
            <w:tcW w:w="1523" w:type="dxa"/>
          </w:tcPr>
          <w:p w14:paraId="7E787906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</w:t>
            </w:r>
          </w:p>
        </w:tc>
        <w:tc>
          <w:tcPr>
            <w:tcW w:w="876" w:type="dxa"/>
          </w:tcPr>
          <w:p w14:paraId="6EC7D576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27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354FA7F" w14:textId="77777777" w:rsidR="00491D62" w:rsidRPr="00583C73" w:rsidRDefault="00C90C5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9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E1A7987" w14:textId="77777777" w:rsidR="00491D62" w:rsidRPr="006A18D8" w:rsidRDefault="005739A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B5345F" w14:textId="77777777" w:rsidR="00491D62" w:rsidRPr="006A18D8" w:rsidRDefault="00885C2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AA6E286" w14:textId="77777777" w:rsidR="00491D62" w:rsidRPr="006A18D8" w:rsidRDefault="002373A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4D097E" w14:textId="77777777" w:rsidR="00491D62" w:rsidRPr="006A18D8" w:rsidRDefault="00A02B3B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72064F" w14:textId="77777777" w:rsidR="00491D62" w:rsidRPr="006A18D8" w:rsidRDefault="00E07F4B" w:rsidP="00E07F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5FE7E527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4DD560D5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DF0B615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</w:t>
            </w:r>
          </w:p>
        </w:tc>
        <w:tc>
          <w:tcPr>
            <w:tcW w:w="876" w:type="dxa"/>
          </w:tcPr>
          <w:p w14:paraId="6685E9EA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3A6BAF3E" w14:textId="77777777" w:rsidR="00491D62" w:rsidRPr="00583C73" w:rsidRDefault="00C90C5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043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02EB351" w14:textId="77777777" w:rsidR="00491D62" w:rsidRPr="006A18D8" w:rsidRDefault="005739A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A20371" w14:textId="77777777" w:rsidR="00491D62" w:rsidRPr="006A18D8" w:rsidRDefault="00885C2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46AD7CD" w14:textId="77777777" w:rsidR="00491D62" w:rsidRPr="006A18D8" w:rsidRDefault="002373A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E58D78" w14:textId="77777777" w:rsidR="00491D62" w:rsidRPr="006A18D8" w:rsidRDefault="00A02B3B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70FEB3" w14:textId="77777777" w:rsidR="00491D62" w:rsidRPr="006A18D8" w:rsidRDefault="00E07F4B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3E6A01C5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4EF7FC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Grapsidae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n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d.</w:t>
            </w:r>
          </w:p>
        </w:tc>
        <w:tc>
          <w:tcPr>
            <w:tcW w:w="1523" w:type="dxa"/>
          </w:tcPr>
          <w:p w14:paraId="168C7131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</w:rPr>
              <w:t>ZII–ZIV</w:t>
            </w:r>
          </w:p>
        </w:tc>
        <w:tc>
          <w:tcPr>
            <w:tcW w:w="876" w:type="dxa"/>
          </w:tcPr>
          <w:p w14:paraId="24DF14D5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27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D2EF36B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D3D00A7" w14:textId="77777777" w:rsidR="00491D62" w:rsidRPr="006A18D8" w:rsidRDefault="005739A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4EC3AA" w14:textId="77777777" w:rsidR="00491D62" w:rsidRPr="006A18D8" w:rsidRDefault="0009483A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0B4FEB1" w14:textId="77777777" w:rsidR="00491D62" w:rsidRPr="006A18D8" w:rsidRDefault="00973DE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9B8D0A" w14:textId="77777777" w:rsidR="00491D62" w:rsidRPr="006A18D8" w:rsidRDefault="00C40BD1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7E9014" w14:textId="77777777" w:rsidR="00491D62" w:rsidRPr="006A18D8" w:rsidRDefault="00E07F4B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491D62" w:rsidRPr="006A18D8" w14:paraId="0420D127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03D2A661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</w:tcPr>
          <w:p w14:paraId="4345997A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</w:rPr>
              <w:t>ZII–ZIV</w:t>
            </w:r>
          </w:p>
        </w:tc>
        <w:tc>
          <w:tcPr>
            <w:tcW w:w="876" w:type="dxa"/>
          </w:tcPr>
          <w:p w14:paraId="601DA6AC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C900E04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D76A11E" w14:textId="77777777" w:rsidR="00491D62" w:rsidRPr="006A18D8" w:rsidRDefault="005739A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0FEADD" w14:textId="77777777" w:rsidR="00491D62" w:rsidRPr="006A18D8" w:rsidRDefault="0009483A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 (0.00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CB220F0" w14:textId="77777777" w:rsidR="00491D62" w:rsidRPr="006A18D8" w:rsidRDefault="009654CA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</w:t>
            </w:r>
            <w:r w:rsidR="00973D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(0.00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A66C61" w14:textId="77777777" w:rsidR="00491D62" w:rsidRPr="006A18D8" w:rsidRDefault="00C40BD1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1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98B33C" w14:textId="77777777" w:rsidR="00491D62" w:rsidRPr="006A18D8" w:rsidRDefault="00E07F4B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2 (0.023)</w:t>
            </w:r>
          </w:p>
        </w:tc>
      </w:tr>
      <w:tr w:rsidR="00491D62" w:rsidRPr="006A18D8" w14:paraId="38D14F6B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047C2A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Pachygrapsus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gracilis</w:t>
            </w:r>
            <w:proofErr w:type="spellEnd"/>
          </w:p>
        </w:tc>
        <w:tc>
          <w:tcPr>
            <w:tcW w:w="1523" w:type="dxa"/>
            <w:vAlign w:val="center"/>
          </w:tcPr>
          <w:p w14:paraId="191C3D8A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II</w:t>
            </w:r>
          </w:p>
        </w:tc>
        <w:tc>
          <w:tcPr>
            <w:tcW w:w="876" w:type="dxa"/>
          </w:tcPr>
          <w:p w14:paraId="6B71885C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27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D891838" w14:textId="77777777" w:rsidR="00491D62" w:rsidRPr="00583C73" w:rsidRDefault="00C90C5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2 (0.053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F7324A4" w14:textId="77777777" w:rsidR="00491D62" w:rsidRPr="006A18D8" w:rsidRDefault="005739A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 (0.00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516AA3" w14:textId="77777777" w:rsidR="00491D62" w:rsidRPr="006A18D8" w:rsidRDefault="00491D62" w:rsidP="00885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</w:t>
            </w:r>
            <w:r w:rsidR="00885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0 (0.062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174DEDD" w14:textId="77777777" w:rsidR="00491D62" w:rsidRPr="006A18D8" w:rsidRDefault="002373A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6 (0.0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966A1F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</w:t>
            </w:r>
            <w:r w:rsidR="00F94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(0.03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21D0D" w14:textId="77777777" w:rsidR="00491D62" w:rsidRPr="006A18D8" w:rsidRDefault="00F2264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4 (0.08)</w:t>
            </w:r>
          </w:p>
        </w:tc>
      </w:tr>
      <w:tr w:rsidR="00491D62" w:rsidRPr="006A18D8" w14:paraId="0DC49066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50E09197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523E1FE7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II</w:t>
            </w:r>
          </w:p>
        </w:tc>
        <w:tc>
          <w:tcPr>
            <w:tcW w:w="876" w:type="dxa"/>
          </w:tcPr>
          <w:p w14:paraId="345AB6C9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7231D01" w14:textId="77777777" w:rsidR="00491D62" w:rsidRPr="00583C73" w:rsidRDefault="00C90C5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6 (0.272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91C7CFD" w14:textId="77777777" w:rsidR="00491D62" w:rsidRPr="006A18D8" w:rsidRDefault="005739A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 (0.03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F3D6A5" w14:textId="77777777" w:rsidR="00491D62" w:rsidRPr="006A18D8" w:rsidRDefault="00885C2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6 (0.16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97E3E86" w14:textId="77777777" w:rsidR="00491D62" w:rsidRPr="006A18D8" w:rsidRDefault="002373A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 (0.01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317891" w14:textId="77777777" w:rsidR="00491D62" w:rsidRPr="006A18D8" w:rsidRDefault="00F94DD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6 (0.066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EB1D02" w14:textId="77777777" w:rsidR="00491D62" w:rsidRPr="006A18D8" w:rsidRDefault="00F2264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 (0.015)</w:t>
            </w:r>
          </w:p>
        </w:tc>
      </w:tr>
      <w:tr w:rsidR="00491D62" w:rsidRPr="006A18D8" w14:paraId="669D4DC1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E45526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Leuco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i</w:t>
            </w: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idae</w:t>
            </w:r>
            <w:proofErr w:type="spellEnd"/>
          </w:p>
        </w:tc>
        <w:tc>
          <w:tcPr>
            <w:tcW w:w="1523" w:type="dxa"/>
          </w:tcPr>
          <w:p w14:paraId="7AA36034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876" w:type="dxa"/>
          </w:tcPr>
          <w:p w14:paraId="68AE9D14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DCD0194" w14:textId="77777777" w:rsidR="00491D62" w:rsidRPr="00583C73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CC2412B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4ABD28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547534A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531AB9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34E0B4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491D62" w:rsidRPr="006A18D8" w14:paraId="1BA32FB0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BCC266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euc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n. id.</w:t>
            </w:r>
          </w:p>
        </w:tc>
        <w:tc>
          <w:tcPr>
            <w:tcW w:w="1523" w:type="dxa"/>
            <w:vAlign w:val="center"/>
          </w:tcPr>
          <w:p w14:paraId="537AA25D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22B3A56D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0DDFFB1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FA712E0" w14:textId="77777777" w:rsidR="00491D62" w:rsidRPr="006A18D8" w:rsidRDefault="002E389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8BF298" w14:textId="77777777" w:rsidR="00491D62" w:rsidRPr="006A18D8" w:rsidRDefault="002F367F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EE6752E" w14:textId="77777777" w:rsidR="00491D62" w:rsidRPr="006A18D8" w:rsidRDefault="00E06C9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2A35E3" w14:textId="77777777" w:rsidR="00491D62" w:rsidRPr="006A18D8" w:rsidRDefault="00ED0893" w:rsidP="00ED0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 (0.03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20695" w14:textId="77777777" w:rsidR="00491D62" w:rsidRPr="006A18D8" w:rsidRDefault="00B81C3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491D62" w:rsidRPr="006A18D8" w14:paraId="26A5F0ED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5E693732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05776537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50729F9C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861F917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19DC3E4" w14:textId="77777777" w:rsidR="00491D62" w:rsidRPr="006A18D8" w:rsidRDefault="002E389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70E82E" w14:textId="77777777" w:rsidR="00491D62" w:rsidRPr="006A18D8" w:rsidRDefault="002F367F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2880B31" w14:textId="77777777" w:rsidR="00491D62" w:rsidRPr="006A18D8" w:rsidRDefault="00E06C9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0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82258E0" w14:textId="77777777" w:rsidR="00491D62" w:rsidRPr="006A18D8" w:rsidRDefault="00ED089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 (0.00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B86FCE" w14:textId="77777777" w:rsidR="00491D62" w:rsidRPr="006A18D8" w:rsidRDefault="00B81C3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01)</w:t>
            </w:r>
          </w:p>
        </w:tc>
      </w:tr>
      <w:tr w:rsidR="00491D62" w:rsidRPr="006A18D8" w14:paraId="5A5B128F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188BB0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Persephona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spp.</w:t>
            </w:r>
          </w:p>
        </w:tc>
        <w:tc>
          <w:tcPr>
            <w:tcW w:w="1523" w:type="dxa"/>
            <w:vAlign w:val="center"/>
          </w:tcPr>
          <w:p w14:paraId="13B3C5BE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72B5C597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426A1B34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BA282B6" w14:textId="77777777" w:rsidR="00491D62" w:rsidRPr="006A18D8" w:rsidRDefault="002E389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 (0.00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7D84BE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6A18D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</w:t>
            </w:r>
            <w:r w:rsidR="002F367F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(0.003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E5A33FA" w14:textId="77777777" w:rsidR="00491D62" w:rsidRPr="006A18D8" w:rsidRDefault="00E06C9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88FE8C" w14:textId="77777777" w:rsidR="00491D62" w:rsidRPr="006A18D8" w:rsidRDefault="00EC589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9A1D18" w14:textId="77777777" w:rsidR="00491D62" w:rsidRPr="006A18D8" w:rsidRDefault="00B81C3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 (0.003)</w:t>
            </w:r>
          </w:p>
        </w:tc>
      </w:tr>
      <w:tr w:rsidR="00491D62" w:rsidRPr="006A18D8" w14:paraId="6138F260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72E3E6EA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2C1E9F96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2DDD0BA5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4147DBB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12818AA" w14:textId="77777777" w:rsidR="00491D62" w:rsidRPr="006A18D8" w:rsidRDefault="002E389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 (0.00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4738A1" w14:textId="77777777" w:rsidR="00491D62" w:rsidRPr="006A18D8" w:rsidRDefault="002F367F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8 (0.03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9545088" w14:textId="77777777" w:rsidR="00491D62" w:rsidRPr="006A18D8" w:rsidRDefault="00E06C9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 (0.00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A2354C" w14:textId="77777777" w:rsidR="00491D62" w:rsidRPr="006A18D8" w:rsidRDefault="00EC589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 (0.00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E34774" w14:textId="77777777" w:rsidR="00491D62" w:rsidRPr="006A18D8" w:rsidRDefault="00B81C3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 (0.008)</w:t>
            </w:r>
          </w:p>
        </w:tc>
      </w:tr>
      <w:tr w:rsidR="00491D62" w:rsidRPr="006A18D8" w14:paraId="47FF4854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B7376C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Ocypodidae</w:t>
            </w:r>
            <w:proofErr w:type="spellEnd"/>
          </w:p>
        </w:tc>
        <w:tc>
          <w:tcPr>
            <w:tcW w:w="1523" w:type="dxa"/>
          </w:tcPr>
          <w:p w14:paraId="6FD60F4F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876" w:type="dxa"/>
          </w:tcPr>
          <w:p w14:paraId="02164B2E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C4ED265" w14:textId="77777777" w:rsidR="00491D62" w:rsidRPr="00583C73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6EA2663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CF8F90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8C35ADC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8171B5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F3E0AF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491D62" w:rsidRPr="006A18D8" w14:paraId="13489BC9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2786A58B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lasim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23" w:type="dxa"/>
            <w:vAlign w:val="center"/>
          </w:tcPr>
          <w:p w14:paraId="738995F7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76" w:type="dxa"/>
            <w:vAlign w:val="center"/>
          </w:tcPr>
          <w:p w14:paraId="004B2815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E4D7123" w14:textId="77777777" w:rsidR="00491D62" w:rsidRPr="00583C73" w:rsidRDefault="005B662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(1.04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BFA3ECE" w14:textId="77777777" w:rsidR="00491D62" w:rsidRPr="006A18D8" w:rsidRDefault="00F04433" w:rsidP="00F04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1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484D10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A1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2C12BB1" w14:textId="77777777" w:rsidR="00491D62" w:rsidRPr="006A18D8" w:rsidRDefault="0068723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B5E6B7" w14:textId="77777777" w:rsidR="00491D62" w:rsidRPr="006A18D8" w:rsidRDefault="001E51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60C3E9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12764300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38D3533" w14:textId="77777777" w:rsidR="00491D62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3B3ED4CC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76" w:type="dxa"/>
            <w:vAlign w:val="center"/>
          </w:tcPr>
          <w:p w14:paraId="747665D5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7D2D8068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5A40280" w14:textId="77777777" w:rsidR="00491D62" w:rsidRPr="006A18D8" w:rsidRDefault="00F0443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00D7EC" w14:textId="77777777" w:rsidR="00491D62" w:rsidRPr="006A18D8" w:rsidRDefault="00FA1BB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B683009" w14:textId="77777777" w:rsidR="00491D62" w:rsidRPr="006A18D8" w:rsidRDefault="0068723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077EB2" w14:textId="77777777" w:rsidR="00491D62" w:rsidRPr="006A18D8" w:rsidRDefault="001E51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9439B2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4DAA2D44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5DF5089A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lasim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523" w:type="dxa"/>
            <w:vAlign w:val="center"/>
          </w:tcPr>
          <w:p w14:paraId="1C57DF3A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76" w:type="dxa"/>
            <w:vAlign w:val="center"/>
          </w:tcPr>
          <w:p w14:paraId="721B8165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43FEAEA" w14:textId="77777777" w:rsidR="00491D62" w:rsidRPr="00583C73" w:rsidRDefault="005B662D" w:rsidP="005B66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2.01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323EA26" w14:textId="77777777" w:rsidR="00491D62" w:rsidRPr="006A18D8" w:rsidRDefault="00F0443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0.10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DA9729" w14:textId="77777777" w:rsidR="00491D62" w:rsidRPr="006A18D8" w:rsidRDefault="00AD1E0C" w:rsidP="00AD1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08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3E5D431" w14:textId="77777777" w:rsidR="00491D62" w:rsidRPr="006A18D8" w:rsidRDefault="00AB15C1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0A1C8A" w14:textId="77777777" w:rsidR="00491D62" w:rsidRPr="006A18D8" w:rsidRDefault="00275F85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F5B193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4)</w:t>
            </w:r>
          </w:p>
        </w:tc>
      </w:tr>
      <w:tr w:rsidR="00491D62" w:rsidRPr="006A18D8" w14:paraId="0A8F56EE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49773E1" w14:textId="77777777" w:rsidR="00491D62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14540FA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76" w:type="dxa"/>
            <w:vAlign w:val="center"/>
          </w:tcPr>
          <w:p w14:paraId="28DA802D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1741184" w14:textId="77777777" w:rsidR="00491D62" w:rsidRPr="00583C73" w:rsidRDefault="005B662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 (2.28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CD0E69F" w14:textId="77777777" w:rsidR="00491D62" w:rsidRPr="006A18D8" w:rsidRDefault="00F0443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0.0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2C2A4B" w14:textId="77777777" w:rsidR="00491D62" w:rsidRPr="006A18D8" w:rsidRDefault="00AD1E0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1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A5F527D" w14:textId="77777777" w:rsidR="00491D62" w:rsidRPr="006A18D8" w:rsidRDefault="00AB15C1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02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EC7E0C" w14:textId="77777777" w:rsidR="00491D62" w:rsidRPr="006A18D8" w:rsidRDefault="00275F85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25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AC56EB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1C6899C6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3806AEF8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lasimin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3" w:type="dxa"/>
            <w:vAlign w:val="center"/>
          </w:tcPr>
          <w:p w14:paraId="73733702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76" w:type="dxa"/>
            <w:vAlign w:val="center"/>
          </w:tcPr>
          <w:p w14:paraId="26123C8B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4A95ADE" w14:textId="77777777" w:rsidR="00491D62" w:rsidRPr="00583C73" w:rsidRDefault="00F86CB5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0.686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00FBD3C" w14:textId="77777777" w:rsidR="00491D62" w:rsidRPr="006A18D8" w:rsidRDefault="007A71B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2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DB5E52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23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,02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8BE3A1E" w14:textId="77777777" w:rsidR="00491D62" w:rsidRPr="006A18D8" w:rsidRDefault="006724B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4C871EE" w14:textId="77777777" w:rsidR="00491D62" w:rsidRPr="006A18D8" w:rsidRDefault="00345CEE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C799EA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1F6FD194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73E00CD4" w14:textId="77777777" w:rsidR="00491D62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7559214A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76" w:type="dxa"/>
            <w:vAlign w:val="center"/>
          </w:tcPr>
          <w:p w14:paraId="775F12E2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56463D0" w14:textId="77777777" w:rsidR="00491D62" w:rsidRPr="00583C73" w:rsidRDefault="00F86CB5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0.278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755D1D8" w14:textId="77777777" w:rsidR="00491D62" w:rsidRPr="006A18D8" w:rsidRDefault="007A71B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60168C" w14:textId="77777777" w:rsidR="00491D62" w:rsidRPr="006A18D8" w:rsidRDefault="00F2308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B4DD2D8" w14:textId="77777777" w:rsidR="00491D62" w:rsidRPr="006A18D8" w:rsidRDefault="006724B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9EAE70" w14:textId="77777777" w:rsidR="00491D62" w:rsidRPr="006A18D8" w:rsidRDefault="00345CEE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96F633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6CA2B660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FC7E672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Gelasiminae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n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d.</w:t>
            </w:r>
          </w:p>
        </w:tc>
        <w:tc>
          <w:tcPr>
            <w:tcW w:w="1523" w:type="dxa"/>
            <w:vAlign w:val="center"/>
          </w:tcPr>
          <w:p w14:paraId="52E0686C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</w:t>
            </w:r>
          </w:p>
        </w:tc>
        <w:tc>
          <w:tcPr>
            <w:tcW w:w="876" w:type="dxa"/>
            <w:vAlign w:val="center"/>
          </w:tcPr>
          <w:p w14:paraId="0612DC3E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C97E44F" w14:textId="77777777" w:rsidR="00491D62" w:rsidRPr="00583C73" w:rsidRDefault="00F86CB5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 (0.111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A1E5D81" w14:textId="77777777" w:rsidR="00491D62" w:rsidRPr="006A18D8" w:rsidRDefault="0019071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34 (3.5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F5D72F" w14:textId="77777777" w:rsidR="00491D62" w:rsidRPr="006A18D8" w:rsidRDefault="00491D62" w:rsidP="00F23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</w:t>
            </w:r>
            <w:r w:rsidR="00F230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0 (4.3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74CFE30" w14:textId="77777777" w:rsidR="00491D62" w:rsidRPr="006A18D8" w:rsidRDefault="006724B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0 (0.09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C068A7" w14:textId="77777777" w:rsidR="00491D62" w:rsidRPr="006A18D8" w:rsidRDefault="00345CEE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7BBA30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 (0.004)</w:t>
            </w:r>
          </w:p>
        </w:tc>
      </w:tr>
      <w:tr w:rsidR="00491D62" w:rsidRPr="006A18D8" w14:paraId="161109A3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393B734B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38C2C5CF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</w:t>
            </w:r>
          </w:p>
        </w:tc>
        <w:tc>
          <w:tcPr>
            <w:tcW w:w="876" w:type="dxa"/>
            <w:vAlign w:val="center"/>
          </w:tcPr>
          <w:p w14:paraId="232B6D91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4172592" w14:textId="77777777" w:rsidR="00491D62" w:rsidRPr="00583C73" w:rsidRDefault="00F86CB5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 (0.121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7094056" w14:textId="77777777" w:rsidR="00491D62" w:rsidRPr="006A18D8" w:rsidRDefault="0019071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8 (0.3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F5E51A" w14:textId="77777777" w:rsidR="00491D62" w:rsidRPr="006A18D8" w:rsidRDefault="00F2308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70 (0.89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C6309AF" w14:textId="77777777" w:rsidR="00491D62" w:rsidRPr="006A18D8" w:rsidRDefault="006724BC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 (0.01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77665A" w14:textId="77777777" w:rsidR="00491D62" w:rsidRPr="006A18D8" w:rsidRDefault="00345CEE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 (0.009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9E5433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</w:tr>
      <w:tr w:rsidR="00491D62" w:rsidRPr="006A18D8" w14:paraId="7167A0E0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26AB7547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Leptuca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cumulanta</w:t>
            </w:r>
            <w:proofErr w:type="spellEnd"/>
          </w:p>
        </w:tc>
        <w:tc>
          <w:tcPr>
            <w:tcW w:w="1523" w:type="dxa"/>
            <w:vAlign w:val="center"/>
          </w:tcPr>
          <w:p w14:paraId="1ABEEE13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. ZII</w:t>
            </w:r>
          </w:p>
        </w:tc>
        <w:tc>
          <w:tcPr>
            <w:tcW w:w="876" w:type="dxa"/>
            <w:vAlign w:val="center"/>
          </w:tcPr>
          <w:p w14:paraId="29C01B1B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9DCAA3B" w14:textId="77777777" w:rsidR="00491D62" w:rsidRPr="00583C73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</w:t>
            </w:r>
            <w:r w:rsidR="00161E41"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(0.009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17B87F4" w14:textId="77777777" w:rsidR="00491D62" w:rsidRPr="006A18D8" w:rsidRDefault="008A1F3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1B7268" w14:textId="77777777" w:rsidR="00491D62" w:rsidRPr="006A18D8" w:rsidRDefault="0010463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700E6A9" w14:textId="77777777" w:rsidR="00491D62" w:rsidRPr="006A18D8" w:rsidRDefault="00F12EF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9DA402" w14:textId="77777777" w:rsidR="00491D62" w:rsidRPr="006A18D8" w:rsidRDefault="0092501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A9A68F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491D62" w:rsidRPr="006A18D8" w14:paraId="6F269FDE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2F93A4FE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4E2D623D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. ZII</w:t>
            </w:r>
          </w:p>
        </w:tc>
        <w:tc>
          <w:tcPr>
            <w:tcW w:w="876" w:type="dxa"/>
            <w:vAlign w:val="center"/>
          </w:tcPr>
          <w:p w14:paraId="3E1EA051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37F91B51" w14:textId="77777777" w:rsidR="00491D62" w:rsidRPr="00583C73" w:rsidRDefault="00161E41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14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A99CEBC" w14:textId="77777777" w:rsidR="00491D62" w:rsidRPr="006A18D8" w:rsidRDefault="008A1F3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9CFA1C" w14:textId="77777777" w:rsidR="00491D62" w:rsidRPr="006A18D8" w:rsidRDefault="0010463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633C8A9" w14:textId="77777777" w:rsidR="00491D62" w:rsidRPr="006A18D8" w:rsidRDefault="00F12EF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A5AFA0" w14:textId="77777777" w:rsidR="00491D62" w:rsidRPr="006A18D8" w:rsidRDefault="0092501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4F3163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491D62" w:rsidRPr="006A18D8" w14:paraId="3E4B6E7A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37D0000F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lastRenderedPageBreak/>
              <w:t>Megalo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</w:t>
            </w:r>
          </w:p>
        </w:tc>
        <w:tc>
          <w:tcPr>
            <w:tcW w:w="1523" w:type="dxa"/>
          </w:tcPr>
          <w:p w14:paraId="419F1564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876" w:type="dxa"/>
            <w:vAlign w:val="center"/>
          </w:tcPr>
          <w:p w14:paraId="0F048448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3B5387A9" w14:textId="77777777" w:rsidR="00491D62" w:rsidRPr="00583C73" w:rsidRDefault="00214FC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8 (0.041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E883F81" w14:textId="77777777" w:rsidR="00491D62" w:rsidRPr="006A18D8" w:rsidRDefault="00E4115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0 (0.2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F8FAED" w14:textId="77777777" w:rsidR="00491D62" w:rsidRPr="006A18D8" w:rsidRDefault="0045470A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8 (0.2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9BF1F61" w14:textId="77777777" w:rsidR="00491D62" w:rsidRPr="006A18D8" w:rsidRDefault="00170EF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239870" w14:textId="77777777" w:rsidR="00491D62" w:rsidRPr="006A18D8" w:rsidRDefault="00D6626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9BF67A" w14:textId="77777777" w:rsidR="00491D62" w:rsidRPr="006A18D8" w:rsidRDefault="005F7C3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23536621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EDA1516" w14:textId="77777777" w:rsidR="00491D62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</w:tcPr>
          <w:p w14:paraId="3F67D3DE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876" w:type="dxa"/>
            <w:vAlign w:val="center"/>
          </w:tcPr>
          <w:p w14:paraId="0D37D4A0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31E4C3F6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03E72EF" w14:textId="77777777" w:rsidR="00491D62" w:rsidRPr="006A18D8" w:rsidRDefault="00E4115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CC0800" w14:textId="77777777" w:rsidR="00491D62" w:rsidRPr="006A18D8" w:rsidRDefault="0045470A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56 (0.30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C5BC549" w14:textId="77777777" w:rsidR="00491D62" w:rsidRPr="006A18D8" w:rsidRDefault="00170EF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AC60D5" w14:textId="77777777" w:rsidR="00491D62" w:rsidRPr="006A18D8" w:rsidRDefault="00D6626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0B80A8" w14:textId="77777777" w:rsidR="00491D62" w:rsidRPr="006A18D8" w:rsidRDefault="005F7C3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3E02C883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5181C333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galopa 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3" w:type="dxa"/>
          </w:tcPr>
          <w:p w14:paraId="7A2A52BE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44B52D59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75997F94" w14:textId="77777777" w:rsidR="00491D62" w:rsidRPr="00583C73" w:rsidRDefault="00214FC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7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CC03F36" w14:textId="77777777" w:rsidR="00491D62" w:rsidRPr="006A18D8" w:rsidRDefault="00E4115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45CA92" w14:textId="77777777" w:rsidR="00491D62" w:rsidRPr="006A18D8" w:rsidRDefault="002A6CDF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E78EF40" w14:textId="77777777" w:rsidR="00491D62" w:rsidRPr="006A18D8" w:rsidRDefault="00170EF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7F242B" w14:textId="77777777" w:rsidR="00491D62" w:rsidRPr="006A18D8" w:rsidRDefault="00D6626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9B6F1F" w14:textId="77777777" w:rsidR="00491D62" w:rsidRPr="006A18D8" w:rsidRDefault="005F7C3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7D63E79E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0BD311AD" w14:textId="77777777" w:rsidR="00491D62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B59C349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7DA58C27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2FE9CB1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CCE1B21" w14:textId="77777777" w:rsidR="00491D62" w:rsidRPr="006A18D8" w:rsidRDefault="00E4115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F378E2" w14:textId="77777777" w:rsidR="00491D62" w:rsidRPr="006A18D8" w:rsidRDefault="002A6CDF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C716345" w14:textId="77777777" w:rsidR="00491D62" w:rsidRPr="006A18D8" w:rsidRDefault="00170EF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FA40DB" w14:textId="77777777" w:rsidR="00491D62" w:rsidRPr="006A18D8" w:rsidRDefault="00D6626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96F5E4" w14:textId="77777777" w:rsidR="00491D62" w:rsidRPr="006A18D8" w:rsidRDefault="005F7C3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160C194C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7CB996A6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nuca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pax</w:t>
            </w:r>
            <w:proofErr w:type="spellEnd"/>
          </w:p>
        </w:tc>
        <w:tc>
          <w:tcPr>
            <w:tcW w:w="1523" w:type="dxa"/>
            <w:vAlign w:val="center"/>
          </w:tcPr>
          <w:p w14:paraId="76D5610D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, ZIII, ZIV</w:t>
            </w:r>
          </w:p>
        </w:tc>
        <w:tc>
          <w:tcPr>
            <w:tcW w:w="876" w:type="dxa"/>
            <w:vAlign w:val="center"/>
          </w:tcPr>
          <w:p w14:paraId="72F92E93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C7CAB2C" w14:textId="77777777" w:rsidR="00491D62" w:rsidRPr="00583C73" w:rsidRDefault="00E92665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0.547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5BF94DF" w14:textId="77777777" w:rsidR="00491D62" w:rsidRPr="006A18D8" w:rsidRDefault="0023752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21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BEF958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046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5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6705FA3" w14:textId="77777777" w:rsidR="00491D62" w:rsidRPr="006A18D8" w:rsidRDefault="00F12EF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11D2AD" w14:textId="77777777" w:rsidR="00491D62" w:rsidRPr="006A18D8" w:rsidRDefault="0092501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CBDDE3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60148E5C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93332D4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C31CE06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, ZIII, ZIV</w:t>
            </w:r>
          </w:p>
        </w:tc>
        <w:tc>
          <w:tcPr>
            <w:tcW w:w="876" w:type="dxa"/>
            <w:vAlign w:val="center"/>
          </w:tcPr>
          <w:p w14:paraId="4DB9A24E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5947A5A" w14:textId="77777777" w:rsidR="00491D62" w:rsidRPr="00583C73" w:rsidRDefault="00E92665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.349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C26BDBE" w14:textId="77777777" w:rsidR="00491D62" w:rsidRPr="006A18D8" w:rsidRDefault="0023752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6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49DCD8" w14:textId="77777777" w:rsidR="00491D62" w:rsidRPr="006A18D8" w:rsidRDefault="0010463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DAA1480" w14:textId="77777777" w:rsidR="00491D62" w:rsidRPr="006A18D8" w:rsidRDefault="00F12EF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E137A9" w14:textId="77777777" w:rsidR="00491D62" w:rsidRPr="006A18D8" w:rsidRDefault="0092501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211AF9" w14:textId="77777777" w:rsidR="00491D62" w:rsidRPr="006A18D8" w:rsidRDefault="008465CD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91D62" w:rsidRPr="006A18D8" w14:paraId="716E5F2C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0FA63957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Uca </w:t>
            </w: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maracoani</w:t>
            </w:r>
            <w:proofErr w:type="spellEnd"/>
          </w:p>
        </w:tc>
        <w:tc>
          <w:tcPr>
            <w:tcW w:w="1523" w:type="dxa"/>
            <w:vAlign w:val="center"/>
          </w:tcPr>
          <w:p w14:paraId="76F270E1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, ZIII, ZIV</w:t>
            </w:r>
          </w:p>
        </w:tc>
        <w:tc>
          <w:tcPr>
            <w:tcW w:w="876" w:type="dxa"/>
            <w:vAlign w:val="center"/>
          </w:tcPr>
          <w:p w14:paraId="4DE1635F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AAE0243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0999A81" w14:textId="77777777" w:rsidR="00491D62" w:rsidRPr="006A18D8" w:rsidRDefault="00E4115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1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C942B7" w14:textId="77777777" w:rsidR="00491D62" w:rsidRPr="006A18D8" w:rsidRDefault="00CE446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 (0.006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7117059" w14:textId="77777777" w:rsidR="00491D62" w:rsidRPr="006A18D8" w:rsidRDefault="00170EF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0FE891" w14:textId="77777777" w:rsidR="00491D62" w:rsidRPr="006A18D8" w:rsidRDefault="00D6626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59BB2C" w14:textId="77777777" w:rsidR="00491D62" w:rsidRPr="006A18D8" w:rsidRDefault="005F7C3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491D62" w:rsidRPr="006A18D8" w14:paraId="1CB2841E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3246132C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455A3FF2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, ZIII, ZIV</w:t>
            </w:r>
          </w:p>
        </w:tc>
        <w:tc>
          <w:tcPr>
            <w:tcW w:w="876" w:type="dxa"/>
            <w:vAlign w:val="center"/>
          </w:tcPr>
          <w:p w14:paraId="32541343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E73BDD7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946CC68" w14:textId="77777777" w:rsidR="00491D62" w:rsidRPr="006A18D8" w:rsidRDefault="00E4115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 (0.03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1C6974" w14:textId="2B96AF5D" w:rsidR="00491D62" w:rsidRPr="006A18D8" w:rsidRDefault="00CE4468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1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9065F67" w14:textId="77777777" w:rsidR="00491D62" w:rsidRPr="006A18D8" w:rsidRDefault="00170EF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86F193" w14:textId="77777777" w:rsidR="00491D62" w:rsidRPr="006A18D8" w:rsidRDefault="00D6626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EE5152" w14:textId="77777777" w:rsidR="00491D62" w:rsidRPr="006A18D8" w:rsidRDefault="005F7C3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491D62" w:rsidRPr="006A18D8" w14:paraId="7EB4F2EB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078337C3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Ucides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cordatus</w:t>
            </w:r>
            <w:proofErr w:type="spellEnd"/>
          </w:p>
        </w:tc>
        <w:tc>
          <w:tcPr>
            <w:tcW w:w="1523" w:type="dxa"/>
            <w:vAlign w:val="center"/>
          </w:tcPr>
          <w:p w14:paraId="4FFEE48B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76" w:type="dxa"/>
            <w:vAlign w:val="center"/>
          </w:tcPr>
          <w:p w14:paraId="009284E3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000AA85" w14:textId="77777777" w:rsidR="00491D62" w:rsidRPr="00583C73" w:rsidRDefault="00214FC7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6 (0.031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49A70AF" w14:textId="77777777" w:rsidR="00491D62" w:rsidRPr="006A18D8" w:rsidRDefault="00E4115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E1A9AD" w14:textId="77777777" w:rsidR="00491D62" w:rsidRPr="006A18D8" w:rsidRDefault="00EB262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337279A" w14:textId="77777777" w:rsidR="00491D62" w:rsidRPr="006A18D8" w:rsidRDefault="00170EF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F727A9" w14:textId="77777777" w:rsidR="00491D62" w:rsidRPr="006A18D8" w:rsidRDefault="00D6626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B93F10" w14:textId="77777777" w:rsidR="00491D62" w:rsidRPr="006A18D8" w:rsidRDefault="005F7C3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491D62" w:rsidRPr="006A18D8" w14:paraId="4CBA6B75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7ED824B8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450590B8" w14:textId="77777777" w:rsidR="00491D62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76" w:type="dxa"/>
            <w:vAlign w:val="center"/>
          </w:tcPr>
          <w:p w14:paraId="018DAFA6" w14:textId="77777777" w:rsidR="00491D62" w:rsidRPr="001D27AB" w:rsidRDefault="00491D62" w:rsidP="00491D62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33982DC0" w14:textId="77777777" w:rsidR="00491D62" w:rsidRPr="00583C73" w:rsidRDefault="00583C7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01FEC4D" w14:textId="77777777" w:rsidR="00491D62" w:rsidRPr="006A18D8" w:rsidRDefault="00E4115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3B92B3E" w14:textId="77777777" w:rsidR="00491D62" w:rsidRPr="006A18D8" w:rsidRDefault="00EB2623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1BC9C8D" w14:textId="77777777" w:rsidR="00491D62" w:rsidRPr="006A18D8" w:rsidRDefault="00170EF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CE9B72" w14:textId="77777777" w:rsidR="00491D62" w:rsidRPr="006A18D8" w:rsidRDefault="00D66260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2E5688" w14:textId="77777777" w:rsidR="00491D62" w:rsidRPr="006A18D8" w:rsidRDefault="005F7C34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491D62" w:rsidRPr="006A18D8" w14:paraId="2FB8B96B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B94F5B" w14:textId="77777777" w:rsidR="00491D62" w:rsidRPr="006A18D8" w:rsidRDefault="00491D62" w:rsidP="00491D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Panopeidae</w:t>
            </w:r>
            <w:proofErr w:type="spellEnd"/>
          </w:p>
        </w:tc>
        <w:tc>
          <w:tcPr>
            <w:tcW w:w="1523" w:type="dxa"/>
          </w:tcPr>
          <w:p w14:paraId="2E262675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876" w:type="dxa"/>
          </w:tcPr>
          <w:p w14:paraId="089E2C86" w14:textId="77777777" w:rsidR="00491D62" w:rsidRPr="001D27AB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71ED83D" w14:textId="77777777" w:rsidR="00491D62" w:rsidRPr="00583C73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55A618B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5CF2FA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3E246B8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C0023F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22F909" w14:textId="77777777" w:rsidR="00491D62" w:rsidRPr="006A18D8" w:rsidRDefault="00491D62" w:rsidP="00491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14399F" w:rsidRPr="006A18D8" w14:paraId="6AE822BD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AE0DF8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Hexapanopeus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spp.</w:t>
            </w:r>
          </w:p>
        </w:tc>
        <w:tc>
          <w:tcPr>
            <w:tcW w:w="1523" w:type="dxa"/>
            <w:vAlign w:val="center"/>
          </w:tcPr>
          <w:p w14:paraId="1C5AC39B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610EC2FC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E5B27CC" w14:textId="77777777" w:rsidR="0014399F" w:rsidRPr="00583C73" w:rsidRDefault="0014741C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64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A128650" w14:textId="77777777" w:rsidR="0014399F" w:rsidRPr="006A18D8" w:rsidRDefault="00643A9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03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796AA" w14:textId="77777777" w:rsidR="0014399F" w:rsidRPr="006A18D8" w:rsidRDefault="009111D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0.117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51BA4F2" w14:textId="77777777" w:rsidR="0014399F" w:rsidRPr="006A18D8" w:rsidRDefault="004E09E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937956" w14:textId="77777777" w:rsidR="0014399F" w:rsidRPr="006A18D8" w:rsidRDefault="00E7652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A28C2C" w14:textId="77777777" w:rsidR="0014399F" w:rsidRPr="006A18D8" w:rsidRDefault="00563AD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4FD3B6CB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68993AF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46F3977C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0A075401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62E69AD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D98FE58" w14:textId="77777777" w:rsidR="0014399F" w:rsidRPr="006A18D8" w:rsidRDefault="00643A9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3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1625069" w14:textId="77777777" w:rsidR="0014399F" w:rsidRPr="006A18D8" w:rsidRDefault="009111D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0.10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3B388D6" w14:textId="77777777" w:rsidR="0014399F" w:rsidRPr="006A18D8" w:rsidRDefault="004E09E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955888" w14:textId="77777777" w:rsidR="0014399F" w:rsidRPr="006A18D8" w:rsidRDefault="00E7652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720FC4" w14:textId="77777777" w:rsidR="0014399F" w:rsidRPr="006A18D8" w:rsidRDefault="00563AD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558196F7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187127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lopa</w:t>
            </w:r>
          </w:p>
        </w:tc>
        <w:tc>
          <w:tcPr>
            <w:tcW w:w="1523" w:type="dxa"/>
          </w:tcPr>
          <w:p w14:paraId="2CB98BC2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653359DB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E0B123A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9C73BF3" w14:textId="77777777" w:rsidR="0014399F" w:rsidRPr="006A18D8" w:rsidRDefault="00B07EB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539CF0" w14:textId="77777777" w:rsidR="0014399F" w:rsidRPr="006A18D8" w:rsidRDefault="00D518A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006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1B87DDB" w14:textId="77777777" w:rsidR="0014399F" w:rsidRPr="006A18D8" w:rsidRDefault="00A61EE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C0E5CA" w14:textId="77777777" w:rsidR="0014399F" w:rsidRPr="006A18D8" w:rsidRDefault="00E7652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3C6F2B" w14:textId="77777777" w:rsidR="0014399F" w:rsidRPr="006A18D8" w:rsidRDefault="0022417E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07)</w:t>
            </w:r>
          </w:p>
        </w:tc>
      </w:tr>
      <w:tr w:rsidR="0014399F" w:rsidRPr="006A18D8" w14:paraId="183886C6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7897378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F1FB875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1EF42FA1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8D40623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8FC2D9B" w14:textId="77777777" w:rsidR="0014399F" w:rsidRPr="006A18D8" w:rsidRDefault="00B07EB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6E5253" w14:textId="77777777" w:rsidR="0014399F" w:rsidRPr="006A18D8" w:rsidRDefault="00D518A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C590AC7" w14:textId="77777777" w:rsidR="0014399F" w:rsidRPr="006A18D8" w:rsidRDefault="00A61EE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FF38DA" w14:textId="77777777" w:rsidR="0014399F" w:rsidRPr="006A18D8" w:rsidRDefault="00E7652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34E4C0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399F" w:rsidRPr="006A18D8" w14:paraId="27840A58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97186B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opeus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ustris</w:t>
            </w:r>
            <w:proofErr w:type="spellEnd"/>
          </w:p>
        </w:tc>
        <w:tc>
          <w:tcPr>
            <w:tcW w:w="1523" w:type="dxa"/>
            <w:vAlign w:val="center"/>
          </w:tcPr>
          <w:p w14:paraId="7E90AD70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, M</w:t>
            </w:r>
          </w:p>
        </w:tc>
        <w:tc>
          <w:tcPr>
            <w:tcW w:w="876" w:type="dxa"/>
            <w:vAlign w:val="center"/>
          </w:tcPr>
          <w:p w14:paraId="0F5AA976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423CC71" w14:textId="77777777" w:rsidR="0014399F" w:rsidRPr="00583C73" w:rsidRDefault="0014741C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0.258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C66C3DA" w14:textId="77777777" w:rsidR="0014399F" w:rsidRPr="006A18D8" w:rsidRDefault="005D0F39" w:rsidP="005D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 (10.4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742988" w14:textId="77777777" w:rsidR="0014399F" w:rsidRPr="006A18D8" w:rsidRDefault="00791B7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6 (8.84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C6A2E1B" w14:textId="77777777" w:rsidR="0014399F" w:rsidRPr="006A18D8" w:rsidRDefault="001979B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0.35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77AAA3" w14:textId="77777777" w:rsidR="0014399F" w:rsidRPr="006A18D8" w:rsidRDefault="00A904B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D9E71D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71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2 (46.88)</w:t>
            </w:r>
          </w:p>
        </w:tc>
      </w:tr>
      <w:tr w:rsidR="0014399F" w:rsidRPr="006A18D8" w14:paraId="291537AC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0F8D9E66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47026D05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, M</w:t>
            </w:r>
          </w:p>
        </w:tc>
        <w:tc>
          <w:tcPr>
            <w:tcW w:w="876" w:type="dxa"/>
            <w:vAlign w:val="center"/>
          </w:tcPr>
          <w:p w14:paraId="431D3AF9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36C3A59" w14:textId="77777777" w:rsidR="0014399F" w:rsidRPr="00583C73" w:rsidRDefault="0014741C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94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A0744A4" w14:textId="77777777" w:rsidR="0014399F" w:rsidRPr="006A18D8" w:rsidRDefault="005D0F39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 (6.6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E13F64" w14:textId="77777777" w:rsidR="0014399F" w:rsidRPr="006A18D8" w:rsidRDefault="00791B7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6 (4.9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349A3E2" w14:textId="77777777" w:rsidR="0014399F" w:rsidRPr="006A18D8" w:rsidRDefault="001979B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0.3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211D05" w14:textId="77777777" w:rsidR="0014399F" w:rsidRPr="006A18D8" w:rsidRDefault="00A904B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 (0.46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6335D6" w14:textId="77777777" w:rsidR="0014399F" w:rsidRPr="006A18D8" w:rsidRDefault="00B71D5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6 (6.52)</w:t>
            </w:r>
          </w:p>
        </w:tc>
      </w:tr>
      <w:tr w:rsidR="0014399F" w:rsidRPr="006A18D8" w14:paraId="1F3FE4BE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058EBD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opeus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vAlign w:val="center"/>
          </w:tcPr>
          <w:p w14:paraId="2641A68E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3F9F4A69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CF67A28" w14:textId="77777777" w:rsidR="0014399F" w:rsidRPr="00583C73" w:rsidRDefault="004F03C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19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6B92C77" w14:textId="77777777" w:rsidR="0014399F" w:rsidRPr="006A18D8" w:rsidRDefault="00FF060D" w:rsidP="00FF0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0.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EBCC90" w14:textId="77777777" w:rsidR="0014399F" w:rsidRPr="006A18D8" w:rsidRDefault="00EB21ED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6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913898D" w14:textId="77777777" w:rsidR="0014399F" w:rsidRPr="006A18D8" w:rsidRDefault="00953F8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4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90CCE1" w14:textId="77777777" w:rsidR="0014399F" w:rsidRPr="006A18D8" w:rsidRDefault="00ED089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108160" w14:textId="77777777" w:rsidR="0014399F" w:rsidRPr="006A18D8" w:rsidRDefault="0064696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034)</w:t>
            </w:r>
          </w:p>
        </w:tc>
      </w:tr>
      <w:tr w:rsidR="0014399F" w:rsidRPr="006A18D8" w14:paraId="6F4F1666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71370E95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83767DB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309834F8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A34E3F6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A1A345A" w14:textId="77777777" w:rsidR="0014399F" w:rsidRPr="006A18D8" w:rsidRDefault="00FF060D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1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572E53" w14:textId="77777777" w:rsidR="0014399F" w:rsidRPr="006A18D8" w:rsidRDefault="00EB21ED" w:rsidP="00EB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D98E086" w14:textId="77777777" w:rsidR="0014399F" w:rsidRPr="006A18D8" w:rsidRDefault="00953F8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EA3B44" w14:textId="77777777" w:rsidR="0014399F" w:rsidRPr="006A18D8" w:rsidRDefault="00ED089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0F0573A" w14:textId="77777777" w:rsidR="0014399F" w:rsidRPr="006A18D8" w:rsidRDefault="0064696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023)</w:t>
            </w:r>
          </w:p>
        </w:tc>
      </w:tr>
      <w:tr w:rsidR="0014399F" w:rsidRPr="006A18D8" w14:paraId="1F924022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1B2816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notheridae</w:t>
            </w:r>
            <w:proofErr w:type="spellEnd"/>
          </w:p>
        </w:tc>
        <w:tc>
          <w:tcPr>
            <w:tcW w:w="1523" w:type="dxa"/>
          </w:tcPr>
          <w:p w14:paraId="54DDB686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58B0070C" w14:textId="77777777" w:rsidR="0014399F" w:rsidRPr="001D27AB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40B456D" w14:textId="77777777" w:rsidR="0014399F" w:rsidRPr="00583C73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F736047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418366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45AA06B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C903D5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A4EFDA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4467" w:rsidRPr="006A18D8" w14:paraId="1B2EA8FA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B32C32" w14:textId="77777777" w:rsidR="00124467" w:rsidRPr="006A18D8" w:rsidRDefault="00124467" w:rsidP="00124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stinixa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1523" w:type="dxa"/>
            <w:vAlign w:val="center"/>
          </w:tcPr>
          <w:p w14:paraId="1CB35DD2" w14:textId="77777777" w:rsidR="00124467" w:rsidRDefault="00124467" w:rsidP="00124467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</w:t>
            </w:r>
          </w:p>
        </w:tc>
        <w:tc>
          <w:tcPr>
            <w:tcW w:w="876" w:type="dxa"/>
            <w:vAlign w:val="center"/>
          </w:tcPr>
          <w:p w14:paraId="28230B18" w14:textId="77777777" w:rsidR="00124467" w:rsidRPr="001D27AB" w:rsidRDefault="00124467" w:rsidP="00124467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36D6E56" w14:textId="77777777" w:rsidR="00124467" w:rsidRPr="00583C73" w:rsidRDefault="00124467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12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82EB22E" w14:textId="77777777" w:rsidR="00124467" w:rsidRPr="006A18D8" w:rsidRDefault="00124467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0.06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767FDB" w14:textId="77777777" w:rsidR="00124467" w:rsidRPr="006A18D8" w:rsidRDefault="00642616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0.16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713B2D4" w14:textId="77777777" w:rsidR="00124467" w:rsidRPr="006A18D8" w:rsidRDefault="00124467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72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C02052" w14:textId="77777777" w:rsidR="00124467" w:rsidRPr="006A18D8" w:rsidRDefault="009B4427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A4B131" w14:textId="77777777" w:rsidR="00124467" w:rsidRPr="006A18D8" w:rsidRDefault="00FB7A8B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24467" w:rsidRPr="006A18D8" w14:paraId="169E5893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815422E" w14:textId="77777777" w:rsidR="00124467" w:rsidRPr="006A18D8" w:rsidRDefault="00124467" w:rsidP="001244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298C3DE" w14:textId="77777777" w:rsidR="00124467" w:rsidRDefault="00124467" w:rsidP="00124467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</w:t>
            </w:r>
          </w:p>
        </w:tc>
        <w:tc>
          <w:tcPr>
            <w:tcW w:w="876" w:type="dxa"/>
            <w:vAlign w:val="center"/>
          </w:tcPr>
          <w:p w14:paraId="099ED75F" w14:textId="77777777" w:rsidR="00124467" w:rsidRPr="001D27AB" w:rsidRDefault="00124467" w:rsidP="00124467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DB90213" w14:textId="77777777" w:rsidR="00124467" w:rsidRPr="00583C73" w:rsidRDefault="00124467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D914CF9" w14:textId="77777777" w:rsidR="00124467" w:rsidRPr="006A18D8" w:rsidRDefault="00124467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0.20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42BD88" w14:textId="77777777" w:rsidR="00124467" w:rsidRPr="006A18D8" w:rsidRDefault="00642616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0.1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D6DD26A" w14:textId="77777777" w:rsidR="00124467" w:rsidRPr="006A18D8" w:rsidRDefault="00672363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0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92DF556" w14:textId="77777777" w:rsidR="00124467" w:rsidRPr="006A18D8" w:rsidRDefault="009B4427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29D35D" w14:textId="77777777" w:rsidR="00124467" w:rsidRPr="006A18D8" w:rsidRDefault="00FB7A8B" w:rsidP="00124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287E1041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B8C54F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ssodactylus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nitichelis</w:t>
            </w:r>
            <w:proofErr w:type="spellEnd"/>
          </w:p>
        </w:tc>
        <w:tc>
          <w:tcPr>
            <w:tcW w:w="1523" w:type="dxa"/>
            <w:vAlign w:val="center"/>
          </w:tcPr>
          <w:p w14:paraId="72765398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4071DDA3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B5093F3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D48B409" w14:textId="77777777" w:rsidR="0014399F" w:rsidRPr="006A18D8" w:rsidRDefault="0012446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2F8055" w14:textId="77777777" w:rsidR="0014399F" w:rsidRPr="006A18D8" w:rsidRDefault="00D12049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 (0.20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E5B0628" w14:textId="77777777" w:rsidR="0014399F" w:rsidRPr="006A18D8" w:rsidRDefault="0067236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3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081F19" w14:textId="77777777" w:rsidR="0014399F" w:rsidRPr="006A18D8" w:rsidRDefault="009B442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9DD196" w14:textId="77777777" w:rsidR="0014399F" w:rsidRPr="006A18D8" w:rsidRDefault="00FB7A8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7FCD7490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07426043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873AB3B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76" w:type="dxa"/>
            <w:vAlign w:val="center"/>
          </w:tcPr>
          <w:p w14:paraId="287CB573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349CD66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159ACFA" w14:textId="77777777" w:rsidR="0014399F" w:rsidRPr="006A18D8" w:rsidRDefault="0012446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4DD460" w14:textId="77777777" w:rsidR="0014399F" w:rsidRPr="006A18D8" w:rsidRDefault="00D12049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0.06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CD953BF" w14:textId="77777777" w:rsidR="0014399F" w:rsidRPr="006A18D8" w:rsidRDefault="0067236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.01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6E9D62" w14:textId="77777777" w:rsidR="0014399F" w:rsidRPr="006A18D8" w:rsidRDefault="009B442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9867A8" w14:textId="77777777" w:rsidR="0014399F" w:rsidRPr="006A18D8" w:rsidRDefault="00FB7A8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045807A0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FDC508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nixa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523" w:type="dxa"/>
            <w:vAlign w:val="center"/>
          </w:tcPr>
          <w:p w14:paraId="2D7C7C2E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</w:t>
            </w:r>
          </w:p>
        </w:tc>
        <w:tc>
          <w:tcPr>
            <w:tcW w:w="876" w:type="dxa"/>
            <w:vAlign w:val="center"/>
          </w:tcPr>
          <w:p w14:paraId="1BB4B400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E6A1BD1" w14:textId="77777777" w:rsidR="0014399F" w:rsidRPr="00583C73" w:rsidRDefault="00451C41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0.251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7BA2D7E" w14:textId="77777777" w:rsidR="0014399F" w:rsidRPr="006A18D8" w:rsidRDefault="00B0217E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0.5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700B52" w14:textId="77777777" w:rsidR="0014399F" w:rsidRPr="006A18D8" w:rsidRDefault="00761F5A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0.414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16F2CBF" w14:textId="77777777" w:rsidR="0014399F" w:rsidRPr="006A18D8" w:rsidRDefault="006F44A8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145AB4" w14:textId="77777777" w:rsidR="0014399F" w:rsidRPr="006A18D8" w:rsidRDefault="009B442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E87187" w14:textId="77777777" w:rsidR="0014399F" w:rsidRPr="006A18D8" w:rsidRDefault="00FB7A8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5)</w:t>
            </w:r>
          </w:p>
        </w:tc>
      </w:tr>
      <w:tr w:rsidR="0014399F" w:rsidRPr="006A18D8" w14:paraId="401EDF14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40292A1A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064106A5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</w:t>
            </w:r>
          </w:p>
        </w:tc>
        <w:tc>
          <w:tcPr>
            <w:tcW w:w="876" w:type="dxa"/>
            <w:vAlign w:val="center"/>
          </w:tcPr>
          <w:p w14:paraId="07A8A5FC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BF4774E" w14:textId="77777777" w:rsidR="0014399F" w:rsidRPr="00583C73" w:rsidRDefault="00451C41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0.553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C91E579" w14:textId="77777777" w:rsidR="0014399F" w:rsidRPr="006A18D8" w:rsidRDefault="00B0217E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0.7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1D096F" w14:textId="77777777" w:rsidR="0014399F" w:rsidRPr="006A18D8" w:rsidRDefault="00761F5A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0.25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8FF9CD4" w14:textId="77777777" w:rsidR="0014399F" w:rsidRPr="006A18D8" w:rsidRDefault="006F44A8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1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3018A7" w14:textId="77777777" w:rsidR="0014399F" w:rsidRPr="006A18D8" w:rsidRDefault="009B442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2E9BE1" w14:textId="77777777" w:rsidR="0014399F" w:rsidRPr="006A18D8" w:rsidRDefault="00FB7A8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57669C57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60E205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lopa</w:t>
            </w:r>
          </w:p>
        </w:tc>
        <w:tc>
          <w:tcPr>
            <w:tcW w:w="1523" w:type="dxa"/>
            <w:vAlign w:val="center"/>
          </w:tcPr>
          <w:p w14:paraId="4ECBDF43" w14:textId="77777777" w:rsidR="0014399F" w:rsidRDefault="0014399F" w:rsidP="0014399F">
            <w:pPr>
              <w:jc w:val="center"/>
            </w:pPr>
          </w:p>
        </w:tc>
        <w:tc>
          <w:tcPr>
            <w:tcW w:w="876" w:type="dxa"/>
            <w:vAlign w:val="center"/>
          </w:tcPr>
          <w:p w14:paraId="7E40FA82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DD74005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5BFBDC8" w14:textId="77777777" w:rsidR="0014399F" w:rsidRPr="006A18D8" w:rsidRDefault="005739A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E083D1" w14:textId="77777777" w:rsidR="0014399F" w:rsidRPr="006A18D8" w:rsidRDefault="004D0551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B2D9A74" w14:textId="77777777" w:rsidR="0014399F" w:rsidRPr="006A18D8" w:rsidRDefault="00B07F7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8B3074" w14:textId="77777777" w:rsidR="0014399F" w:rsidRPr="006A18D8" w:rsidRDefault="00DC6DB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CEA397" w14:textId="77777777" w:rsidR="0014399F" w:rsidRPr="006A18D8" w:rsidRDefault="00FB7A8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4BF4178F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6889032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101098CC" w14:textId="77777777" w:rsidR="0014399F" w:rsidRDefault="0014399F" w:rsidP="0014399F">
            <w:pPr>
              <w:jc w:val="center"/>
            </w:pPr>
          </w:p>
        </w:tc>
        <w:tc>
          <w:tcPr>
            <w:tcW w:w="876" w:type="dxa"/>
            <w:vAlign w:val="center"/>
          </w:tcPr>
          <w:p w14:paraId="67C27A49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ADA3ADB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110B276" w14:textId="77777777" w:rsidR="0014399F" w:rsidRPr="006A18D8" w:rsidRDefault="005739A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9B169C" w14:textId="77777777" w:rsidR="0014399F" w:rsidRPr="006A18D8" w:rsidRDefault="004D0551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0BF2BED" w14:textId="77777777" w:rsidR="0014399F" w:rsidRPr="006A18D8" w:rsidRDefault="00B07F7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04E0FD" w14:textId="77777777" w:rsidR="0014399F" w:rsidRPr="006A18D8" w:rsidRDefault="00DC6DB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382519" w14:textId="77777777" w:rsidR="0014399F" w:rsidRPr="006A18D8" w:rsidRDefault="00FB7A8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546FFA0A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389CF1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rtunidae</w:t>
            </w:r>
          </w:p>
        </w:tc>
        <w:tc>
          <w:tcPr>
            <w:tcW w:w="1523" w:type="dxa"/>
          </w:tcPr>
          <w:p w14:paraId="0CE9BB25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</w:tcPr>
          <w:p w14:paraId="7DBD3C00" w14:textId="77777777" w:rsidR="0014399F" w:rsidRPr="001D27AB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FB3C9BA" w14:textId="77777777" w:rsidR="0014399F" w:rsidRPr="00583C73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F4EDCFC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805F0D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ACB55B4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A3CE61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313FF9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399F" w:rsidRPr="006A18D8" w14:paraId="43B8B000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6D82F84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helous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523" w:type="dxa"/>
            <w:vAlign w:val="center"/>
          </w:tcPr>
          <w:p w14:paraId="0EA3CBA6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I</w:t>
            </w:r>
          </w:p>
        </w:tc>
        <w:tc>
          <w:tcPr>
            <w:tcW w:w="876" w:type="dxa"/>
            <w:vAlign w:val="center"/>
          </w:tcPr>
          <w:p w14:paraId="3CC859F9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D3087E9" w14:textId="77777777" w:rsidR="0014399F" w:rsidRPr="00583C73" w:rsidRDefault="000C7C98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031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9DAE968" w14:textId="77777777" w:rsidR="0014399F" w:rsidRPr="006A18D8" w:rsidRDefault="00C8480A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0.07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392D0C" w14:textId="77777777" w:rsidR="0014399F" w:rsidRPr="006A18D8" w:rsidRDefault="00591AD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 (5.0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281FF59" w14:textId="77777777" w:rsidR="0014399F" w:rsidRPr="006A18D8" w:rsidRDefault="00120AF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 (1.9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2DD8F0" w14:textId="77777777" w:rsidR="0014399F" w:rsidRPr="006A18D8" w:rsidRDefault="00D3257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 (0.8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E866B2" w14:textId="77777777" w:rsidR="0014399F" w:rsidRPr="006A18D8" w:rsidRDefault="00C44C6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 (1.72)</w:t>
            </w:r>
          </w:p>
        </w:tc>
      </w:tr>
      <w:tr w:rsidR="0014399F" w:rsidRPr="006A18D8" w14:paraId="6E834013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F44DB13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2F953109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I</w:t>
            </w:r>
          </w:p>
        </w:tc>
        <w:tc>
          <w:tcPr>
            <w:tcW w:w="876" w:type="dxa"/>
            <w:vAlign w:val="center"/>
          </w:tcPr>
          <w:p w14:paraId="0986E48A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16FA3370" w14:textId="77777777" w:rsidR="0014399F" w:rsidRPr="00583C73" w:rsidRDefault="000C7C98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7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7941719" w14:textId="77777777" w:rsidR="0014399F" w:rsidRPr="006A18D8" w:rsidRDefault="00C8480A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0.11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46D188" w14:textId="77777777" w:rsidR="0014399F" w:rsidRPr="006A18D8" w:rsidRDefault="00591AD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 (1.5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2E111C4" w14:textId="77777777" w:rsidR="0014399F" w:rsidRPr="006A18D8" w:rsidRDefault="00120AF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8 (2.2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73715B" w14:textId="77777777" w:rsidR="0014399F" w:rsidRPr="006A18D8" w:rsidRDefault="00D3257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 (1.04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D09224" w14:textId="77777777" w:rsidR="0014399F" w:rsidRPr="006A18D8" w:rsidRDefault="00C44C6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 (1.03)</w:t>
            </w:r>
          </w:p>
        </w:tc>
      </w:tr>
      <w:tr w:rsidR="0014399F" w:rsidRPr="006A18D8" w14:paraId="08E24D72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3C3E004E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nectes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523" w:type="dxa"/>
            <w:vAlign w:val="center"/>
          </w:tcPr>
          <w:p w14:paraId="319E7D4A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II</w:t>
            </w:r>
          </w:p>
        </w:tc>
        <w:tc>
          <w:tcPr>
            <w:tcW w:w="876" w:type="dxa"/>
            <w:vAlign w:val="center"/>
          </w:tcPr>
          <w:p w14:paraId="28394844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38961E03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20A339A" w14:textId="77777777" w:rsidR="0014399F" w:rsidRPr="006A18D8" w:rsidRDefault="008E60A8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6A84F9" w14:textId="77777777" w:rsidR="0014399F" w:rsidRPr="006A18D8" w:rsidRDefault="00624F0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.016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D7BF8D4" w14:textId="77777777" w:rsidR="0014399F" w:rsidRPr="006A18D8" w:rsidRDefault="00536404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 (1.1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05DBF2" w14:textId="77777777" w:rsidR="0014399F" w:rsidRPr="006A18D8" w:rsidRDefault="00D3257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018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D3A15E" w14:textId="77777777" w:rsidR="0014399F" w:rsidRPr="006A18D8" w:rsidRDefault="00C44C6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0.33)</w:t>
            </w:r>
          </w:p>
        </w:tc>
      </w:tr>
      <w:tr w:rsidR="0014399F" w:rsidRPr="006A18D8" w14:paraId="08BCC606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CC1CE07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  <w:vAlign w:val="center"/>
          </w:tcPr>
          <w:p w14:paraId="6209C48C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II</w:t>
            </w:r>
          </w:p>
        </w:tc>
        <w:tc>
          <w:tcPr>
            <w:tcW w:w="876" w:type="dxa"/>
            <w:vAlign w:val="center"/>
          </w:tcPr>
          <w:p w14:paraId="2BC61F2E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AA6E5E6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FCE9F9E" w14:textId="77777777" w:rsidR="0014399F" w:rsidRPr="006A18D8" w:rsidRDefault="008E60A8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01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CE3BED" w14:textId="77777777" w:rsidR="0014399F" w:rsidRPr="006A18D8" w:rsidRDefault="00624F0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0.26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6DDD089" w14:textId="77777777" w:rsidR="0014399F" w:rsidRPr="006A18D8" w:rsidRDefault="00536404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0.5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95DEA8" w14:textId="77777777" w:rsidR="0014399F" w:rsidRPr="006A18D8" w:rsidRDefault="00D3257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27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8B8010" w14:textId="77777777" w:rsidR="0014399F" w:rsidRPr="006A18D8" w:rsidRDefault="00C44C6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0.079)</w:t>
            </w:r>
          </w:p>
        </w:tc>
      </w:tr>
      <w:tr w:rsidR="0014399F" w:rsidRPr="006A18D8" w14:paraId="4C2DF8DB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059059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galopa 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3" w:type="dxa"/>
          </w:tcPr>
          <w:p w14:paraId="697F7AB3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5A931319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7507967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10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54E3DA8" w14:textId="77777777" w:rsidR="0014399F" w:rsidRPr="006A18D8" w:rsidRDefault="0031121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A03CAE" w14:textId="77777777" w:rsidR="0014399F" w:rsidRPr="006A18D8" w:rsidRDefault="000A1A7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0.033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F44D991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8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5B8145" w14:textId="77777777" w:rsidR="0014399F" w:rsidRPr="006A18D8" w:rsidRDefault="001E6B9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7AF5A2" w14:textId="77777777" w:rsidR="0014399F" w:rsidRPr="006A18D8" w:rsidRDefault="0008767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033ECABD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AB0BB75" w14:textId="77777777" w:rsidR="0014399F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9143F70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68D26D8C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6BC18719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A68B1DB" w14:textId="77777777" w:rsidR="0014399F" w:rsidRPr="006A18D8" w:rsidRDefault="0031121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7C0E6E" w14:textId="77777777" w:rsidR="0014399F" w:rsidRPr="006A18D8" w:rsidRDefault="000A1A7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B424CC8" w14:textId="77777777" w:rsidR="0014399F" w:rsidRPr="006A18D8" w:rsidRDefault="00985F2E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0.00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885EAF" w14:textId="77777777" w:rsidR="0014399F" w:rsidRPr="006A18D8" w:rsidRDefault="001E6B9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A54B18" w14:textId="77777777" w:rsidR="0014399F" w:rsidRPr="006A18D8" w:rsidRDefault="0008767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012)</w:t>
            </w:r>
          </w:p>
        </w:tc>
      </w:tr>
      <w:tr w:rsidR="0014399F" w:rsidRPr="006A18D8" w14:paraId="74D9D96B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F4613F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galopa 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3" w:type="dxa"/>
          </w:tcPr>
          <w:p w14:paraId="2C43644A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306B306B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B2D41EE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246FEC2" w14:textId="77777777" w:rsidR="0014399F" w:rsidRPr="006A18D8" w:rsidRDefault="0031121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A83443" w14:textId="77777777" w:rsidR="0014399F" w:rsidRPr="006A18D8" w:rsidRDefault="000A1A7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7E9DBBD" w14:textId="77777777" w:rsidR="0014399F" w:rsidRPr="006A18D8" w:rsidRDefault="00511004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0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9F9CA2" w14:textId="77777777" w:rsidR="0014399F" w:rsidRPr="006A18D8" w:rsidRDefault="001E6B9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48A474" w14:textId="77777777" w:rsidR="0014399F" w:rsidRPr="006A18D8" w:rsidRDefault="0008767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4399F" w:rsidRPr="006A18D8" w14:paraId="2AD3E472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476DD06" w14:textId="77777777" w:rsidR="0014399F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F0A1276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00730633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57C17106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319CA40" w14:textId="77777777" w:rsidR="0014399F" w:rsidRPr="006A18D8" w:rsidRDefault="0031121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70BABC" w14:textId="77777777" w:rsidR="0014399F" w:rsidRPr="006A18D8" w:rsidRDefault="000A1A7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2B8B50F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06D68B" w14:textId="77777777" w:rsidR="0014399F" w:rsidRPr="006A18D8" w:rsidRDefault="001E6B9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8616105" w14:textId="77777777" w:rsidR="0014399F" w:rsidRPr="006A18D8" w:rsidRDefault="0008767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01)</w:t>
            </w:r>
          </w:p>
        </w:tc>
      </w:tr>
      <w:tr w:rsidR="0014399F" w:rsidRPr="006A18D8" w14:paraId="4834558E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EFA4E9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Portunidae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n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id</w:t>
            </w:r>
            <w:r w:rsidRPr="006A18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.</w:t>
            </w:r>
          </w:p>
        </w:tc>
        <w:tc>
          <w:tcPr>
            <w:tcW w:w="1523" w:type="dxa"/>
            <w:vAlign w:val="center"/>
          </w:tcPr>
          <w:p w14:paraId="0D963AAA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II</w:t>
            </w:r>
          </w:p>
        </w:tc>
        <w:tc>
          <w:tcPr>
            <w:tcW w:w="876" w:type="dxa"/>
            <w:vAlign w:val="center"/>
          </w:tcPr>
          <w:p w14:paraId="57555230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F3EF1BF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CCD2553" w14:textId="77777777" w:rsidR="0014399F" w:rsidRPr="006A18D8" w:rsidRDefault="0031121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1D9B39" w14:textId="77777777" w:rsidR="0014399F" w:rsidRPr="006A18D8" w:rsidRDefault="000A1A7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15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BD8AAC7" w14:textId="77777777" w:rsidR="0014399F" w:rsidRPr="006A18D8" w:rsidRDefault="002463C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 (0.00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1C82A9" w14:textId="77777777" w:rsidR="0014399F" w:rsidRPr="006A18D8" w:rsidRDefault="00623F7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1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CD7CAA" w14:textId="77777777" w:rsidR="0014399F" w:rsidRPr="006A18D8" w:rsidRDefault="0008767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4 (0.049)</w:t>
            </w:r>
          </w:p>
        </w:tc>
      </w:tr>
      <w:tr w:rsidR="0014399F" w:rsidRPr="006A18D8" w14:paraId="2A63D86C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1AC31396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48D323A7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II</w:t>
            </w:r>
          </w:p>
        </w:tc>
        <w:tc>
          <w:tcPr>
            <w:tcW w:w="876" w:type="dxa"/>
            <w:vAlign w:val="center"/>
          </w:tcPr>
          <w:p w14:paraId="670BA66A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44FC2E2A" w14:textId="77777777" w:rsidR="0014399F" w:rsidRPr="00583C73" w:rsidRDefault="00583C7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983CC30" w14:textId="77777777" w:rsidR="0014399F" w:rsidRPr="006A18D8" w:rsidRDefault="0031121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3D197D" w14:textId="77777777" w:rsidR="0014399F" w:rsidRPr="006A18D8" w:rsidRDefault="000A1A70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307B842" w14:textId="77777777" w:rsidR="0014399F" w:rsidRPr="006A18D8" w:rsidRDefault="002463C3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14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( 0.02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34B2E4" w14:textId="77777777" w:rsidR="0014399F" w:rsidRPr="006A18D8" w:rsidRDefault="00623F75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BF927F" w14:textId="77777777" w:rsidR="0014399F" w:rsidRPr="006A18D8" w:rsidRDefault="00087676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14399F" w:rsidRPr="006A18D8" w14:paraId="73B3A3C5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72693F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Sesarmidae</w:t>
            </w:r>
            <w:proofErr w:type="spellEnd"/>
          </w:p>
        </w:tc>
        <w:tc>
          <w:tcPr>
            <w:tcW w:w="1523" w:type="dxa"/>
          </w:tcPr>
          <w:p w14:paraId="673C70B3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876" w:type="dxa"/>
          </w:tcPr>
          <w:p w14:paraId="14BC6290" w14:textId="77777777" w:rsidR="0014399F" w:rsidRPr="001D27AB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A1DF87F" w14:textId="77777777" w:rsidR="0014399F" w:rsidRPr="00583C73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AD2CCDF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A4B58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F961FC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30D36A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2B85A9" w14:textId="77777777" w:rsidR="0014399F" w:rsidRPr="006A18D8" w:rsidRDefault="0014399F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14399F" w:rsidRPr="006A18D8" w14:paraId="598F1B52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9EB4AD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Armases</w:t>
            </w:r>
            <w:proofErr w:type="spellEnd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6A18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  <w:t>rubripes</w:t>
            </w:r>
            <w:proofErr w:type="spellEnd"/>
          </w:p>
        </w:tc>
        <w:tc>
          <w:tcPr>
            <w:tcW w:w="1523" w:type="dxa"/>
            <w:vAlign w:val="center"/>
          </w:tcPr>
          <w:p w14:paraId="5C863147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, M</w:t>
            </w:r>
          </w:p>
        </w:tc>
        <w:tc>
          <w:tcPr>
            <w:tcW w:w="876" w:type="dxa"/>
            <w:vAlign w:val="center"/>
          </w:tcPr>
          <w:p w14:paraId="231D683B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SS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A346771" w14:textId="77777777" w:rsidR="0014399F" w:rsidRPr="00583C73" w:rsidRDefault="002A655E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86 (3.74)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77122E3" w14:textId="77777777" w:rsidR="0014399F" w:rsidRPr="0014389E" w:rsidRDefault="00BF1819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744 (40.3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5400DC" w14:textId="77777777" w:rsidR="0014399F" w:rsidRPr="006A18D8" w:rsidRDefault="00DB4D88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72 (0.878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3B1B9B6" w14:textId="77777777" w:rsidR="0014399F" w:rsidRPr="006A18D8" w:rsidRDefault="00B07F7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02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2E4106" w14:textId="77777777" w:rsidR="0014399F" w:rsidRPr="006A18D8" w:rsidRDefault="009B442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816F14" w14:textId="77777777" w:rsidR="0014399F" w:rsidRPr="006A18D8" w:rsidRDefault="00FB7A8B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14399F" w:rsidRPr="006A18D8" w14:paraId="2F542189" w14:textId="77777777" w:rsidTr="00F7132C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6217F673" w14:textId="77777777" w:rsidR="0014399F" w:rsidRPr="006A18D8" w:rsidRDefault="0014399F" w:rsidP="001439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23" w:type="dxa"/>
            <w:vAlign w:val="center"/>
          </w:tcPr>
          <w:p w14:paraId="4C567590" w14:textId="77777777" w:rsidR="0014399F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, M</w:t>
            </w:r>
          </w:p>
        </w:tc>
        <w:tc>
          <w:tcPr>
            <w:tcW w:w="876" w:type="dxa"/>
            <w:vAlign w:val="center"/>
          </w:tcPr>
          <w:p w14:paraId="2BE902B6" w14:textId="77777777" w:rsidR="0014399F" w:rsidRPr="001D27AB" w:rsidRDefault="0014399F" w:rsidP="0014399F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 w:rsidRPr="001D27AB">
              <w:rPr>
                <w:rFonts w:ascii="Times New Roman" w:hAnsi="Times New Roman"/>
              </w:rPr>
              <w:t>O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519BB16" w14:textId="77777777" w:rsidR="0014399F" w:rsidRPr="00583C73" w:rsidRDefault="002A655E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583C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84 (3.79)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72B12F5" w14:textId="77777777" w:rsidR="0014399F" w:rsidRPr="00DB4D88" w:rsidRDefault="00BF1819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1438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82 (5.7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832448" w14:textId="77777777" w:rsidR="0014399F" w:rsidRPr="006A18D8" w:rsidRDefault="00DB4D88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08 (1.1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413D1D9" w14:textId="77777777" w:rsidR="0014399F" w:rsidRPr="006A18D8" w:rsidRDefault="00B07F72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6636B1" w14:textId="77777777" w:rsidR="0014399F" w:rsidRPr="006A18D8" w:rsidRDefault="009B4427" w:rsidP="00143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4CFB5F" w14:textId="77777777" w:rsidR="0014399F" w:rsidRPr="006A18D8" w:rsidRDefault="00FB7A8B" w:rsidP="003C032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 (0.009)</w:t>
            </w:r>
          </w:p>
        </w:tc>
      </w:tr>
    </w:tbl>
    <w:p w14:paraId="49975D2F" w14:textId="77777777" w:rsidR="003C032D" w:rsidRDefault="003C032D" w:rsidP="003C032D">
      <w:pPr>
        <w:pStyle w:val="Default"/>
        <w:spacing w:before="0" w:line="240" w:lineRule="auto"/>
        <w:jc w:val="both"/>
        <w:rPr>
          <w:rFonts w:hint="eastAsia"/>
        </w:rPr>
      </w:pPr>
    </w:p>
    <w:p w14:paraId="4EDEBACD" w14:textId="77777777" w:rsidR="003C032D" w:rsidRPr="00AD5123" w:rsidRDefault="003C032D" w:rsidP="003C032D">
      <w:pPr>
        <w:pStyle w:val="Default"/>
        <w:spacing w:before="0" w:line="240" w:lineRule="auto"/>
        <w:jc w:val="both"/>
        <w:rPr>
          <w:rFonts w:hint="eastAsia"/>
          <w:lang w:val="nl-NL"/>
        </w:rPr>
      </w:pPr>
      <w:r>
        <w:rPr>
          <w:rFonts w:ascii="Times New Roman" w:hAnsi="Times New Roman"/>
          <w:sz w:val="22"/>
          <w:szCs w:val="22"/>
          <w:lang w:val="nl-NL"/>
        </w:rPr>
        <w:t xml:space="preserve">ZI = zoea I; ZII = zoea II; ZIII = zoea III; ZIV = zoea IV; ZV = zoea V; ZVI = zoea VI; ZVII = zoea VII; ZVIII = zoea VIII; M = megalopa; </w:t>
      </w:r>
      <w:r w:rsidRPr="00AD5123">
        <w:rPr>
          <w:rFonts w:ascii="Times New Roman" w:hAnsi="Times New Roman"/>
          <w:sz w:val="22"/>
          <w:szCs w:val="22"/>
          <w:lang w:val="nl-NL"/>
        </w:rPr>
        <w:t xml:space="preserve">n. id. = not </w:t>
      </w:r>
      <w:r>
        <w:rPr>
          <w:rFonts w:ascii="Times New Roman" w:hAnsi="Times New Roman"/>
          <w:sz w:val="22"/>
          <w:szCs w:val="22"/>
          <w:lang w:val="nl-NL"/>
        </w:rPr>
        <w:t>identified.</w:t>
      </w:r>
    </w:p>
    <w:p w14:paraId="51B1256F" w14:textId="77777777" w:rsidR="008A1F32" w:rsidRPr="003C032D" w:rsidRDefault="008A1F32" w:rsidP="003C032D">
      <w:pPr>
        <w:pStyle w:val="Legenda"/>
      </w:pPr>
    </w:p>
    <w:sectPr w:rsidR="008A1F32" w:rsidRPr="003C032D" w:rsidSect="00F6747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33EAA" w14:textId="77777777" w:rsidR="008A1F32" w:rsidRDefault="008A1F32" w:rsidP="00F6747B">
      <w:pPr>
        <w:spacing w:after="0" w:line="240" w:lineRule="auto"/>
      </w:pPr>
      <w:r>
        <w:separator/>
      </w:r>
    </w:p>
  </w:endnote>
  <w:endnote w:type="continuationSeparator" w:id="0">
    <w:p w14:paraId="1597F9D1" w14:textId="77777777" w:rsidR="008A1F32" w:rsidRDefault="008A1F32" w:rsidP="00F67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600CC" w14:textId="77777777" w:rsidR="008A1F32" w:rsidRDefault="008A1F32" w:rsidP="00F6747B">
      <w:pPr>
        <w:spacing w:after="0" w:line="240" w:lineRule="auto"/>
      </w:pPr>
      <w:r>
        <w:separator/>
      </w:r>
    </w:p>
  </w:footnote>
  <w:footnote w:type="continuationSeparator" w:id="0">
    <w:p w14:paraId="326A2435" w14:textId="77777777" w:rsidR="008A1F32" w:rsidRDefault="008A1F32" w:rsidP="00F674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8D8"/>
    <w:rsid w:val="00070B7C"/>
    <w:rsid w:val="00087676"/>
    <w:rsid w:val="0009483A"/>
    <w:rsid w:val="000A1A70"/>
    <w:rsid w:val="000A3DDD"/>
    <w:rsid w:val="000C7C98"/>
    <w:rsid w:val="00104630"/>
    <w:rsid w:val="00120AFF"/>
    <w:rsid w:val="00124467"/>
    <w:rsid w:val="0014389E"/>
    <w:rsid w:val="0014399F"/>
    <w:rsid w:val="0014741C"/>
    <w:rsid w:val="00161E41"/>
    <w:rsid w:val="00170EF2"/>
    <w:rsid w:val="00190712"/>
    <w:rsid w:val="001979B0"/>
    <w:rsid w:val="001D27AB"/>
    <w:rsid w:val="001E5173"/>
    <w:rsid w:val="001E6B96"/>
    <w:rsid w:val="00214FC7"/>
    <w:rsid w:val="0022417E"/>
    <w:rsid w:val="002373A4"/>
    <w:rsid w:val="00237523"/>
    <w:rsid w:val="002463C3"/>
    <w:rsid w:val="00275F85"/>
    <w:rsid w:val="002A655E"/>
    <w:rsid w:val="002A6CDF"/>
    <w:rsid w:val="002E389D"/>
    <w:rsid w:val="002E3F54"/>
    <w:rsid w:val="002F367F"/>
    <w:rsid w:val="00311212"/>
    <w:rsid w:val="00345CEE"/>
    <w:rsid w:val="003468C8"/>
    <w:rsid w:val="003C032D"/>
    <w:rsid w:val="00451C41"/>
    <w:rsid w:val="00453C10"/>
    <w:rsid w:val="0045470A"/>
    <w:rsid w:val="00491D62"/>
    <w:rsid w:val="004C179D"/>
    <w:rsid w:val="004D0551"/>
    <w:rsid w:val="004E09EB"/>
    <w:rsid w:val="004E6398"/>
    <w:rsid w:val="004F03C0"/>
    <w:rsid w:val="00511004"/>
    <w:rsid w:val="0051587A"/>
    <w:rsid w:val="00536404"/>
    <w:rsid w:val="00563ADB"/>
    <w:rsid w:val="005739A0"/>
    <w:rsid w:val="00583C73"/>
    <w:rsid w:val="00591ADB"/>
    <w:rsid w:val="005B662D"/>
    <w:rsid w:val="005D0F39"/>
    <w:rsid w:val="005F7C34"/>
    <w:rsid w:val="00607E43"/>
    <w:rsid w:val="00623F75"/>
    <w:rsid w:val="00624F0B"/>
    <w:rsid w:val="00642616"/>
    <w:rsid w:val="00643A92"/>
    <w:rsid w:val="00646965"/>
    <w:rsid w:val="00672363"/>
    <w:rsid w:val="006724BC"/>
    <w:rsid w:val="0068723D"/>
    <w:rsid w:val="006A18D8"/>
    <w:rsid w:val="006E4662"/>
    <w:rsid w:val="006F44A8"/>
    <w:rsid w:val="00761F5A"/>
    <w:rsid w:val="00791B77"/>
    <w:rsid w:val="007A1A1E"/>
    <w:rsid w:val="007A71B2"/>
    <w:rsid w:val="008465CD"/>
    <w:rsid w:val="00871BF3"/>
    <w:rsid w:val="00885C28"/>
    <w:rsid w:val="008A1F32"/>
    <w:rsid w:val="008E60A8"/>
    <w:rsid w:val="009111D5"/>
    <w:rsid w:val="00924202"/>
    <w:rsid w:val="00925018"/>
    <w:rsid w:val="00953F85"/>
    <w:rsid w:val="009654CA"/>
    <w:rsid w:val="00973DE8"/>
    <w:rsid w:val="00985F2E"/>
    <w:rsid w:val="009B43C3"/>
    <w:rsid w:val="009B4427"/>
    <w:rsid w:val="009C3A18"/>
    <w:rsid w:val="00A02B3B"/>
    <w:rsid w:val="00A61EEF"/>
    <w:rsid w:val="00A904BF"/>
    <w:rsid w:val="00AB15C1"/>
    <w:rsid w:val="00AD1E0C"/>
    <w:rsid w:val="00B0217E"/>
    <w:rsid w:val="00B07EB6"/>
    <w:rsid w:val="00B07F72"/>
    <w:rsid w:val="00B71D50"/>
    <w:rsid w:val="00B81C37"/>
    <w:rsid w:val="00BF1819"/>
    <w:rsid w:val="00C40BD1"/>
    <w:rsid w:val="00C44C66"/>
    <w:rsid w:val="00C81317"/>
    <w:rsid w:val="00C8480A"/>
    <w:rsid w:val="00C90C5C"/>
    <w:rsid w:val="00CE4468"/>
    <w:rsid w:val="00D12049"/>
    <w:rsid w:val="00D3257B"/>
    <w:rsid w:val="00D518A5"/>
    <w:rsid w:val="00D66260"/>
    <w:rsid w:val="00DB4D88"/>
    <w:rsid w:val="00DC6DB6"/>
    <w:rsid w:val="00E06C97"/>
    <w:rsid w:val="00E07F4B"/>
    <w:rsid w:val="00E41150"/>
    <w:rsid w:val="00E76526"/>
    <w:rsid w:val="00E92665"/>
    <w:rsid w:val="00EB21ED"/>
    <w:rsid w:val="00EB2623"/>
    <w:rsid w:val="00EC5897"/>
    <w:rsid w:val="00ED0893"/>
    <w:rsid w:val="00F04433"/>
    <w:rsid w:val="00F12EF8"/>
    <w:rsid w:val="00F22643"/>
    <w:rsid w:val="00F23087"/>
    <w:rsid w:val="00F6747B"/>
    <w:rsid w:val="00F7132C"/>
    <w:rsid w:val="00F86CB5"/>
    <w:rsid w:val="00F94DDC"/>
    <w:rsid w:val="00FA1BB8"/>
    <w:rsid w:val="00FB7A8B"/>
    <w:rsid w:val="00FF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D9DBF"/>
  <w15:chartTrackingRefBased/>
  <w15:docId w15:val="{34768411-8569-40C9-92FB-B4A0641AF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F674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6747B"/>
  </w:style>
  <w:style w:type="paragraph" w:styleId="Rodap">
    <w:name w:val="footer"/>
    <w:basedOn w:val="Normal"/>
    <w:link w:val="RodapChar"/>
    <w:uiPriority w:val="99"/>
    <w:unhideWhenUsed/>
    <w:rsid w:val="00F674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6747B"/>
  </w:style>
  <w:style w:type="paragraph" w:styleId="Legenda">
    <w:name w:val="caption"/>
    <w:basedOn w:val="Normal"/>
    <w:next w:val="Normal"/>
    <w:uiPriority w:val="35"/>
    <w:unhideWhenUsed/>
    <w:qFormat/>
    <w:rsid w:val="00F674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91D62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5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3</Pages>
  <Words>603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ly</dc:creator>
  <cp:keywords/>
  <dc:description/>
  <cp:lastModifiedBy>Franklin Alcântara</cp:lastModifiedBy>
  <cp:revision>128</cp:revision>
  <dcterms:created xsi:type="dcterms:W3CDTF">2021-05-18T20:02:00Z</dcterms:created>
  <dcterms:modified xsi:type="dcterms:W3CDTF">2022-03-13T23:02:00Z</dcterms:modified>
</cp:coreProperties>
</file>